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ocedure (Materials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Discuss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 (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s (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ocedure (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 (Materials and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in manuscrip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in manuscrip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s (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s (Materials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ocedure &amp; Statistics (Materials and Methods), Results, Table 1 and 2,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 (Materials and Methods), Figure 1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in manuscrip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Table 2, Figures 2, 3 and 4,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im. and sec. outcome: Results, Table 2 and 3, Figures 2, 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 Ethics statement (Materials and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rial protoco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8T16:22:00Z</dcterms:created>
  <dc:creator>pplouffe</dc:creator>
  <dc:description/>
  <dc:language>en-US</dc:language>
  <cp:lastModifiedBy>Henriët</cp:lastModifiedBy>
  <cp:lastPrinted>2010-02-23T13:00:00Z</cp:lastPrinted>
  <dcterms:modified xsi:type="dcterms:W3CDTF">2011-11-08T16:22:00Z</dcterms:modified>
  <cp:revision>3</cp:revision>
  <dc:subject/>
  <dc:title>The Impact of a Community-Oriented Problem-Based Learning Curriculum Reform on the Quality of Primary Care Delivered by Gradua</dc:title>
</cp:coreProperties>
</file>